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07B" w:rsidRPr="00F77F67" w:rsidRDefault="003E707B" w:rsidP="003E707B">
      <w:pPr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High-power</w:t>
      </w:r>
      <w:r w:rsidRPr="00F77F67">
        <w:rPr>
          <w:b/>
          <w:sz w:val="32"/>
          <w:szCs w:val="32"/>
        </w:rPr>
        <w:t xml:space="preserve"> THz</w:t>
      </w:r>
      <w:r w:rsidRPr="00F77F67">
        <w:rPr>
          <w:rFonts w:hint="eastAsia"/>
          <w:b/>
          <w:sz w:val="32"/>
          <w:szCs w:val="32"/>
        </w:rPr>
        <w:t xml:space="preserve"> to </w:t>
      </w:r>
      <w:r w:rsidRPr="00F77F67">
        <w:rPr>
          <w:b/>
          <w:sz w:val="32"/>
          <w:szCs w:val="32"/>
        </w:rPr>
        <w:t xml:space="preserve">IR emission by </w:t>
      </w:r>
      <w:r w:rsidRPr="00F77F67">
        <w:rPr>
          <w:rFonts w:hint="eastAsia"/>
          <w:b/>
          <w:sz w:val="32"/>
          <w:szCs w:val="32"/>
        </w:rPr>
        <w:t>femtosecond laser irradiation</w:t>
      </w:r>
      <w:r w:rsidRPr="00F77F67">
        <w:rPr>
          <w:b/>
          <w:sz w:val="32"/>
          <w:szCs w:val="32"/>
        </w:rPr>
        <w:t xml:space="preserve"> of random </w:t>
      </w:r>
      <w:r w:rsidRPr="00F77F67">
        <w:rPr>
          <w:rFonts w:hint="eastAsia"/>
          <w:b/>
          <w:sz w:val="32"/>
          <w:szCs w:val="32"/>
        </w:rPr>
        <w:t xml:space="preserve">2D </w:t>
      </w:r>
      <w:r w:rsidRPr="00F77F67">
        <w:rPr>
          <w:b/>
          <w:sz w:val="32"/>
          <w:szCs w:val="32"/>
        </w:rPr>
        <w:t>metallic nanostructures</w:t>
      </w:r>
    </w:p>
    <w:p w:rsidR="003E707B" w:rsidRDefault="003E707B" w:rsidP="003E707B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proofErr w:type="spellStart"/>
      <w:r>
        <w:rPr>
          <w:rFonts w:hint="eastAsia"/>
          <w:sz w:val="24"/>
          <w:szCs w:val="24"/>
        </w:rPr>
        <w:t>Liangliang</w:t>
      </w:r>
      <w:proofErr w:type="spellEnd"/>
      <w:r>
        <w:rPr>
          <w:rFonts w:hint="eastAsia"/>
          <w:sz w:val="24"/>
          <w:szCs w:val="24"/>
        </w:rPr>
        <w:t xml:space="preserve"> Zhang</w:t>
      </w:r>
      <w:r w:rsidRPr="00B20DF9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,</w:t>
      </w:r>
      <w:r>
        <w:rPr>
          <w:rFonts w:ascii="宋体" w:eastAsia="宋体" w:hAnsi="宋体" w:hint="eastAsia"/>
          <w:sz w:val="24"/>
          <w:szCs w:val="24"/>
          <w:vertAlign w:val="superscript"/>
        </w:rPr>
        <w:t>†</w:t>
      </w:r>
      <w:r>
        <w:rPr>
          <w:rFonts w:hint="eastAsia"/>
          <w:sz w:val="24"/>
          <w:szCs w:val="24"/>
        </w:rPr>
        <w:t xml:space="preserve">, </w:t>
      </w:r>
      <w:proofErr w:type="spellStart"/>
      <w:r>
        <w:rPr>
          <w:rFonts w:hint="eastAsia"/>
          <w:sz w:val="24"/>
          <w:szCs w:val="24"/>
        </w:rPr>
        <w:t>Kaijun</w:t>
      </w:r>
      <w:proofErr w:type="spellEnd"/>
      <w:r>
        <w:rPr>
          <w:rFonts w:hint="eastAsia"/>
          <w:sz w:val="24"/>
          <w:szCs w:val="24"/>
        </w:rPr>
        <w:t xml:space="preserve"> Mu</w:t>
      </w:r>
      <w:r w:rsidRPr="00B20DF9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, </w:t>
      </w:r>
      <w:proofErr w:type="spellStart"/>
      <w:r>
        <w:rPr>
          <w:rFonts w:hint="eastAsia"/>
          <w:sz w:val="24"/>
          <w:szCs w:val="24"/>
        </w:rPr>
        <w:t>Yunsong</w:t>
      </w:r>
      <w:proofErr w:type="spellEnd"/>
      <w:r>
        <w:rPr>
          <w:rFonts w:hint="eastAsia"/>
          <w:sz w:val="24"/>
          <w:szCs w:val="24"/>
        </w:rPr>
        <w:t xml:space="preserve"> Zhou</w:t>
      </w:r>
      <w:r w:rsidRPr="00B20DF9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>, Hai Wang</w:t>
      </w:r>
      <w:r w:rsidRPr="00B20DF9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, </w:t>
      </w:r>
      <w:proofErr w:type="spellStart"/>
      <w:r>
        <w:rPr>
          <w:rFonts w:hint="eastAsia"/>
          <w:sz w:val="24"/>
          <w:szCs w:val="24"/>
        </w:rPr>
        <w:t>Cunlin</w:t>
      </w:r>
      <w:proofErr w:type="spellEnd"/>
      <w:r>
        <w:rPr>
          <w:rFonts w:hint="eastAsia"/>
          <w:sz w:val="24"/>
          <w:szCs w:val="24"/>
        </w:rPr>
        <w:t xml:space="preserve"> Zhang</w:t>
      </w:r>
      <w:r w:rsidRPr="00B20DF9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 </w:t>
      </w:r>
      <w:r w:rsidR="008A5353">
        <w:rPr>
          <w:rFonts w:hint="eastAsia"/>
          <w:sz w:val="24"/>
          <w:szCs w:val="24"/>
        </w:rPr>
        <w:t>&amp;</w:t>
      </w:r>
      <w:r>
        <w:rPr>
          <w:rFonts w:hint="eastAsia"/>
          <w:sz w:val="24"/>
          <w:szCs w:val="24"/>
        </w:rPr>
        <w:t xml:space="preserve"> X.-C. Zhang</w:t>
      </w:r>
      <w:r w:rsidRPr="00B20DF9">
        <w:rPr>
          <w:rFonts w:hint="eastAsia"/>
          <w:sz w:val="24"/>
          <w:szCs w:val="24"/>
          <w:vertAlign w:val="superscript"/>
        </w:rPr>
        <w:t>2</w:t>
      </w:r>
    </w:p>
    <w:p w:rsidR="003E707B" w:rsidRDefault="003E707B" w:rsidP="003E707B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B20DF9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 Department</w:t>
      </w:r>
      <w:r w:rsidR="0009425A" w:rsidRPr="0009425A">
        <w:rPr>
          <w:rFonts w:hint="eastAsia"/>
          <w:sz w:val="24"/>
          <w:szCs w:val="24"/>
        </w:rPr>
        <w:t xml:space="preserve"> </w:t>
      </w:r>
      <w:r w:rsidR="0009425A">
        <w:rPr>
          <w:rFonts w:hint="eastAsia"/>
          <w:sz w:val="24"/>
          <w:szCs w:val="24"/>
        </w:rPr>
        <w:t xml:space="preserve">of </w:t>
      </w:r>
      <w:r w:rsidR="0009425A">
        <w:rPr>
          <w:rFonts w:hint="eastAsia"/>
          <w:sz w:val="24"/>
          <w:szCs w:val="24"/>
        </w:rPr>
        <w:t>Physics</w:t>
      </w:r>
      <w:r w:rsidRPr="000236C1">
        <w:rPr>
          <w:sz w:val="24"/>
          <w:szCs w:val="24"/>
        </w:rPr>
        <w:t xml:space="preserve">, Capital Normal University, No.105 </w:t>
      </w:r>
      <w:proofErr w:type="spellStart"/>
      <w:r w:rsidRPr="000236C1">
        <w:rPr>
          <w:sz w:val="24"/>
          <w:szCs w:val="24"/>
        </w:rPr>
        <w:t>XiSanHuan</w:t>
      </w:r>
      <w:proofErr w:type="spellEnd"/>
      <w:r w:rsidRPr="000236C1">
        <w:rPr>
          <w:sz w:val="24"/>
          <w:szCs w:val="24"/>
        </w:rPr>
        <w:t xml:space="preserve"> </w:t>
      </w:r>
      <w:proofErr w:type="spellStart"/>
      <w:r w:rsidRPr="000236C1">
        <w:rPr>
          <w:sz w:val="24"/>
          <w:szCs w:val="24"/>
        </w:rPr>
        <w:t>BeiLu</w:t>
      </w:r>
      <w:proofErr w:type="spellEnd"/>
      <w:r w:rsidRPr="000236C1">
        <w:rPr>
          <w:sz w:val="24"/>
          <w:szCs w:val="24"/>
        </w:rPr>
        <w:t>, Beijing 100048, China</w:t>
      </w:r>
      <w:bookmarkStart w:id="0" w:name="_GoBack"/>
      <w:bookmarkEnd w:id="0"/>
    </w:p>
    <w:p w:rsidR="003E707B" w:rsidRDefault="003E707B" w:rsidP="003E707B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B20DF9">
        <w:rPr>
          <w:rFonts w:hint="eastAsia"/>
          <w:sz w:val="24"/>
          <w:szCs w:val="24"/>
          <w:vertAlign w:val="superscript"/>
        </w:rPr>
        <w:t>2</w:t>
      </w:r>
      <w:r>
        <w:rPr>
          <w:rFonts w:hint="eastAsia"/>
          <w:sz w:val="24"/>
          <w:szCs w:val="24"/>
        </w:rPr>
        <w:t xml:space="preserve"> T</w:t>
      </w:r>
      <w:r>
        <w:rPr>
          <w:sz w:val="24"/>
          <w:szCs w:val="24"/>
        </w:rPr>
        <w:t>h</w:t>
      </w:r>
      <w:r>
        <w:rPr>
          <w:rFonts w:hint="eastAsia"/>
          <w:sz w:val="24"/>
          <w:szCs w:val="24"/>
        </w:rPr>
        <w:t xml:space="preserve">e </w:t>
      </w:r>
      <w:r w:rsidRPr="00BA242F">
        <w:rPr>
          <w:sz w:val="24"/>
          <w:szCs w:val="24"/>
        </w:rPr>
        <w:t>Institute of Optics, University of Rochester, Rochester, New York 14627, USA</w:t>
      </w:r>
    </w:p>
    <w:p w:rsidR="003E707B" w:rsidRDefault="003E707B">
      <w:pPr>
        <w:widowControl/>
        <w:jc w:val="left"/>
        <w:rPr>
          <w:sz w:val="24"/>
          <w:szCs w:val="24"/>
        </w:rPr>
      </w:pPr>
    </w:p>
    <w:p w:rsidR="00306E2C" w:rsidRPr="00711DBE" w:rsidRDefault="00711DBE" w:rsidP="00711DBE">
      <w:pPr>
        <w:spacing w:line="360" w:lineRule="auto"/>
        <w:rPr>
          <w:b/>
          <w:sz w:val="24"/>
          <w:szCs w:val="24"/>
        </w:rPr>
      </w:pPr>
      <w:proofErr w:type="gramStart"/>
      <w:r w:rsidRPr="00711DBE">
        <w:rPr>
          <w:rFonts w:hint="eastAsia"/>
          <w:b/>
          <w:sz w:val="24"/>
          <w:szCs w:val="24"/>
        </w:rPr>
        <w:t>Supplementary Note 1.</w:t>
      </w:r>
      <w:proofErr w:type="gramEnd"/>
      <w:r w:rsidRPr="00711DBE">
        <w:rPr>
          <w:rFonts w:hint="eastAsia"/>
          <w:b/>
          <w:sz w:val="24"/>
          <w:szCs w:val="24"/>
        </w:rPr>
        <w:t xml:space="preserve"> </w:t>
      </w:r>
      <w:proofErr w:type="gramStart"/>
      <w:r w:rsidR="00C10F91">
        <w:rPr>
          <w:rFonts w:hint="eastAsia"/>
          <w:b/>
          <w:sz w:val="24"/>
          <w:szCs w:val="24"/>
        </w:rPr>
        <w:t>Comparison</w:t>
      </w:r>
      <w:r w:rsidR="003E0CE7">
        <w:rPr>
          <w:rFonts w:hint="eastAsia"/>
          <w:b/>
          <w:sz w:val="24"/>
          <w:szCs w:val="24"/>
        </w:rPr>
        <w:t xml:space="preserve"> of the </w:t>
      </w:r>
      <w:r w:rsidRPr="00711DBE">
        <w:rPr>
          <w:rFonts w:hint="eastAsia"/>
          <w:b/>
          <w:sz w:val="24"/>
          <w:szCs w:val="24"/>
        </w:rPr>
        <w:t>surface temperature</w:t>
      </w:r>
      <w:r w:rsidR="000C0BA4">
        <w:rPr>
          <w:rFonts w:hint="eastAsia"/>
          <w:b/>
          <w:sz w:val="24"/>
          <w:szCs w:val="24"/>
        </w:rPr>
        <w:t>s</w:t>
      </w:r>
      <w:r w:rsidRPr="00711DBE">
        <w:rPr>
          <w:rFonts w:hint="eastAsia"/>
          <w:b/>
          <w:sz w:val="24"/>
          <w:szCs w:val="24"/>
        </w:rPr>
        <w:t>.</w:t>
      </w:r>
      <w:proofErr w:type="gramEnd"/>
    </w:p>
    <w:p w:rsidR="00E34FD6" w:rsidRPr="00F21037" w:rsidRDefault="00E34FD6" w:rsidP="009040B6">
      <w:pPr>
        <w:widowControl/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F21037">
        <w:rPr>
          <w:sz w:val="24"/>
          <w:szCs w:val="24"/>
        </w:rPr>
        <w:t>D</w:t>
      </w:r>
      <w:r w:rsidRPr="00F21037">
        <w:rPr>
          <w:rFonts w:hint="eastAsia"/>
          <w:sz w:val="24"/>
          <w:szCs w:val="24"/>
        </w:rPr>
        <w:t>irect absorption of laser energy is a factor that influences the surface temperature. For our nanostructured metallic surface</w:t>
      </w:r>
      <w:r w:rsidRPr="00F21037">
        <w:rPr>
          <w:sz w:val="24"/>
          <w:szCs w:val="24"/>
        </w:rPr>
        <w:t>s</w:t>
      </w:r>
      <w:r w:rsidRPr="00F21037">
        <w:rPr>
          <w:rFonts w:hint="eastAsia"/>
          <w:sz w:val="24"/>
          <w:szCs w:val="24"/>
        </w:rPr>
        <w:t xml:space="preserve">, the absorptivity </w:t>
      </w:r>
      <w:r w:rsidRPr="00F21037">
        <w:rPr>
          <w:sz w:val="24"/>
          <w:szCs w:val="24"/>
        </w:rPr>
        <w:t>wa</w:t>
      </w:r>
      <w:r w:rsidRPr="00F21037">
        <w:rPr>
          <w:rFonts w:hint="eastAsia"/>
          <w:sz w:val="24"/>
          <w:szCs w:val="24"/>
        </w:rPr>
        <w:t>s extremely enhanced. The absorptivity</w:t>
      </w:r>
      <w:r w:rsidRPr="00F21037">
        <w:rPr>
          <w:sz w:val="24"/>
          <w:szCs w:val="24"/>
        </w:rPr>
        <w:t xml:space="preserve"> values</w:t>
      </w:r>
      <w:r w:rsidRPr="00F21037">
        <w:rPr>
          <w:rFonts w:hint="eastAsia"/>
          <w:sz w:val="24"/>
          <w:szCs w:val="24"/>
        </w:rPr>
        <w:t xml:space="preserve"> </w:t>
      </w:r>
      <w:r w:rsidRPr="00F21037">
        <w:rPr>
          <w:sz w:val="24"/>
          <w:szCs w:val="24"/>
        </w:rPr>
        <w:t>for</w:t>
      </w:r>
      <w:r w:rsidRPr="00F21037">
        <w:rPr>
          <w:rFonts w:hint="eastAsia"/>
          <w:sz w:val="24"/>
          <w:szCs w:val="24"/>
        </w:rPr>
        <w:t xml:space="preserve"> three different metal films with identical structured substrates </w:t>
      </w:r>
      <w:r w:rsidRPr="00F21037">
        <w:rPr>
          <w:sz w:val="24"/>
          <w:szCs w:val="24"/>
        </w:rPr>
        <w:t>(</w:t>
      </w:r>
      <w:r w:rsidRPr="00F21037">
        <w:rPr>
          <w:rFonts w:hint="eastAsia"/>
          <w:sz w:val="24"/>
          <w:szCs w:val="24"/>
        </w:rPr>
        <w:t>and therefore identical surface structures</w:t>
      </w:r>
      <w:r w:rsidRPr="00F21037">
        <w:rPr>
          <w:sz w:val="24"/>
          <w:szCs w:val="24"/>
        </w:rPr>
        <w:t>)</w:t>
      </w:r>
      <w:r w:rsidRPr="00F21037">
        <w:rPr>
          <w:rFonts w:hint="eastAsia"/>
          <w:sz w:val="24"/>
          <w:szCs w:val="24"/>
        </w:rPr>
        <w:t xml:space="preserve"> were measured. </w:t>
      </w:r>
      <w:r w:rsidRPr="00F21037">
        <w:rPr>
          <w:sz w:val="24"/>
          <w:szCs w:val="24"/>
        </w:rPr>
        <w:t>T</w:t>
      </w:r>
      <w:r w:rsidRPr="00F21037">
        <w:rPr>
          <w:rFonts w:hint="eastAsia"/>
          <w:sz w:val="24"/>
          <w:szCs w:val="24"/>
        </w:rPr>
        <w:t>he surface temperature is proportional to</w:t>
      </w:r>
      <w:r w:rsidRPr="00F21037">
        <w:rPr>
          <w:sz w:val="24"/>
          <w:szCs w:val="24"/>
        </w:rPr>
        <w:t xml:space="preserve"> </w:t>
      </w:r>
      <w:r w:rsidRPr="00F21037">
        <w:rPr>
          <w:position w:val="-24"/>
          <w:sz w:val="24"/>
          <w:szCs w:val="24"/>
        </w:rPr>
        <w:object w:dxaOrig="10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.95pt;height:33.8pt" o:ole="">
            <v:imagedata r:id="rId9" o:title=""/>
          </v:shape>
          <o:OLEObject Type="Embed" ProgID="Equation.DSMT4" ShapeID="_x0000_i1025" DrawAspect="Content" ObjectID="_1489997933" r:id="rId10"/>
        </w:object>
      </w:r>
      <w:r w:rsidRPr="00F21037">
        <w:rPr>
          <w:sz w:val="24"/>
          <w:szCs w:val="24"/>
        </w:rPr>
        <w:t xml:space="preserve"> </w:t>
      </w:r>
      <w:r w:rsidRPr="00F21037">
        <w:rPr>
          <w:rFonts w:hint="eastAsia"/>
          <w:sz w:val="24"/>
          <w:szCs w:val="24"/>
        </w:rPr>
        <w:t xml:space="preserve">when </w:t>
      </w:r>
      <w:r w:rsidRPr="00F21037">
        <w:rPr>
          <w:sz w:val="24"/>
          <w:szCs w:val="24"/>
        </w:rPr>
        <w:t>a</w:t>
      </w:r>
      <w:r w:rsidRPr="00F21037">
        <w:rPr>
          <w:rFonts w:hint="eastAsia"/>
          <w:sz w:val="24"/>
          <w:szCs w:val="24"/>
        </w:rPr>
        <w:t xml:space="preserve"> bulk metal reaches thermal </w:t>
      </w:r>
      <w:r w:rsidRPr="00F21037">
        <w:rPr>
          <w:sz w:val="24"/>
          <w:szCs w:val="24"/>
        </w:rPr>
        <w:t>equilibrium</w:t>
      </w:r>
      <w:r w:rsidRPr="00F21037">
        <w:rPr>
          <w:rFonts w:hint="eastAsia"/>
          <w:sz w:val="24"/>
          <w:szCs w:val="24"/>
        </w:rPr>
        <w:t xml:space="preserve">, where </w:t>
      </w:r>
      <w:r w:rsidRPr="00F21037">
        <w:rPr>
          <w:position w:val="-4"/>
          <w:sz w:val="24"/>
          <w:szCs w:val="24"/>
        </w:rPr>
        <w:object w:dxaOrig="240" w:dyaOrig="260">
          <v:shape id="_x0000_i1026" type="#_x0000_t75" style="width:11.9pt;height:12.5pt" o:ole="">
            <v:imagedata r:id="rId11" o:title=""/>
          </v:shape>
          <o:OLEObject Type="Embed" ProgID="Equation.DSMT4" ShapeID="_x0000_i1026" DrawAspect="Content" ObjectID="_1489997934" r:id="rId12"/>
        </w:object>
      </w:r>
      <w:r w:rsidRPr="00F21037">
        <w:rPr>
          <w:sz w:val="24"/>
          <w:szCs w:val="24"/>
        </w:rPr>
        <w:t xml:space="preserve"> </w:t>
      </w:r>
      <w:r w:rsidRPr="00F21037">
        <w:rPr>
          <w:rFonts w:hint="eastAsia"/>
          <w:sz w:val="24"/>
          <w:szCs w:val="24"/>
        </w:rPr>
        <w:t xml:space="preserve">is the absorptivity of the incident laser, </w:t>
      </w:r>
      <w:r w:rsidRPr="00F21037">
        <w:rPr>
          <w:position w:val="-6"/>
          <w:sz w:val="24"/>
          <w:szCs w:val="24"/>
        </w:rPr>
        <w:object w:dxaOrig="200" w:dyaOrig="220">
          <v:shape id="_x0000_i1027" type="#_x0000_t75" style="width:10pt;height:11.25pt" o:ole="">
            <v:imagedata r:id="rId13" o:title=""/>
          </v:shape>
          <o:OLEObject Type="Embed" ProgID="Equation.DSMT4" ShapeID="_x0000_i1027" DrawAspect="Content" ObjectID="_1489997935" r:id="rId14"/>
        </w:object>
      </w:r>
      <w:r w:rsidRPr="00F21037">
        <w:rPr>
          <w:sz w:val="24"/>
          <w:szCs w:val="24"/>
        </w:rPr>
        <w:t xml:space="preserve"> </w:t>
      </w:r>
      <w:r w:rsidRPr="00F21037">
        <w:rPr>
          <w:rFonts w:hint="eastAsia"/>
          <w:sz w:val="24"/>
          <w:szCs w:val="24"/>
        </w:rPr>
        <w:t xml:space="preserve">is the thermal diffusivity, and </w:t>
      </w:r>
      <w:r w:rsidRPr="00F21037">
        <w:rPr>
          <w:position w:val="-6"/>
          <w:sz w:val="24"/>
          <w:szCs w:val="24"/>
        </w:rPr>
        <w:object w:dxaOrig="200" w:dyaOrig="279">
          <v:shape id="_x0000_i1028" type="#_x0000_t75" style="width:10pt;height:14.4pt" o:ole="">
            <v:imagedata r:id="rId15" o:title=""/>
          </v:shape>
          <o:OLEObject Type="Embed" ProgID="Equation.DSMT4" ShapeID="_x0000_i1028" DrawAspect="Content" ObjectID="_1489997936" r:id="rId16"/>
        </w:object>
      </w:r>
      <w:r w:rsidRPr="00F21037">
        <w:rPr>
          <w:sz w:val="24"/>
          <w:szCs w:val="24"/>
        </w:rPr>
        <w:t xml:space="preserve"> </w:t>
      </w:r>
      <w:r w:rsidRPr="00F21037">
        <w:rPr>
          <w:rFonts w:hint="eastAsia"/>
          <w:sz w:val="24"/>
          <w:szCs w:val="24"/>
        </w:rPr>
        <w:t>is the thermal conductivity</w:t>
      </w:r>
      <w:r>
        <w:rPr>
          <w:rFonts w:hint="eastAsia"/>
          <w:sz w:val="24"/>
          <w:szCs w:val="24"/>
          <w:vertAlign w:val="superscript"/>
        </w:rPr>
        <w:t>38</w:t>
      </w:r>
      <w:proofErr w:type="gramStart"/>
      <w:r>
        <w:rPr>
          <w:rFonts w:hint="eastAsia"/>
          <w:sz w:val="24"/>
          <w:szCs w:val="24"/>
          <w:vertAlign w:val="superscript"/>
        </w:rPr>
        <w:t>,39</w:t>
      </w:r>
      <w:proofErr w:type="gramEnd"/>
      <w:r w:rsidRPr="00F21037">
        <w:rPr>
          <w:rFonts w:hint="eastAsia"/>
          <w:sz w:val="24"/>
          <w:szCs w:val="24"/>
        </w:rPr>
        <w:t xml:space="preserve">. </w:t>
      </w:r>
      <w:r w:rsidRPr="00F21037">
        <w:rPr>
          <w:sz w:val="24"/>
          <w:szCs w:val="24"/>
        </w:rPr>
        <w:t>Using</w:t>
      </w:r>
      <w:r w:rsidRPr="00F21037">
        <w:rPr>
          <w:rFonts w:hint="eastAsia"/>
          <w:sz w:val="24"/>
          <w:szCs w:val="24"/>
        </w:rPr>
        <w:t xml:space="preserve"> the parameters of Ru, Pt and Au, it was calculated</w:t>
      </w:r>
      <w:r>
        <w:rPr>
          <w:rFonts w:hint="eastAsia"/>
          <w:sz w:val="24"/>
          <w:szCs w:val="24"/>
        </w:rPr>
        <w:t xml:space="preserve"> that</w:t>
      </w:r>
      <w:r w:rsidRPr="00F21037">
        <w:rPr>
          <w:position w:val="-24"/>
          <w:sz w:val="24"/>
          <w:szCs w:val="24"/>
        </w:rPr>
        <w:object w:dxaOrig="1840" w:dyaOrig="680">
          <v:shape id="_x0000_i1029" type="#_x0000_t75" style="width:91.4pt;height:33.8pt" o:ole="">
            <v:imagedata r:id="rId17" o:title=""/>
          </v:shape>
          <o:OLEObject Type="Embed" ProgID="Equation.DSMT4" ShapeID="_x0000_i1029" DrawAspect="Content" ObjectID="_1489997937" r:id="rId18"/>
        </w:object>
      </w:r>
      <w:r w:rsidRPr="00F21037">
        <w:rPr>
          <w:rFonts w:hint="eastAsia"/>
          <w:sz w:val="24"/>
          <w:szCs w:val="24"/>
        </w:rPr>
        <w:t xml:space="preserve">, </w:t>
      </w:r>
      <w:r w:rsidRPr="00F21037">
        <w:rPr>
          <w:position w:val="-24"/>
          <w:sz w:val="24"/>
          <w:szCs w:val="24"/>
        </w:rPr>
        <w:object w:dxaOrig="1820" w:dyaOrig="680">
          <v:shape id="_x0000_i1030" type="#_x0000_t75" style="width:90.8pt;height:33.8pt" o:ole="">
            <v:imagedata r:id="rId19" o:title=""/>
          </v:shape>
          <o:OLEObject Type="Embed" ProgID="Equation.DSMT4" ShapeID="_x0000_i1030" DrawAspect="Content" ObjectID="_1489997938" r:id="rId20"/>
        </w:object>
      </w:r>
      <w:r w:rsidRPr="00F21037">
        <w:rPr>
          <w:rFonts w:hint="eastAsia"/>
          <w:sz w:val="24"/>
          <w:szCs w:val="24"/>
        </w:rPr>
        <w:t xml:space="preserve"> </w:t>
      </w:r>
      <w:proofErr w:type="gramStart"/>
      <w:r w:rsidRPr="00F21037">
        <w:rPr>
          <w:rFonts w:hint="eastAsia"/>
          <w:sz w:val="24"/>
          <w:szCs w:val="24"/>
        </w:rPr>
        <w:t xml:space="preserve">and </w:t>
      </w:r>
      <w:proofErr w:type="gramEnd"/>
      <w:r w:rsidRPr="00F21037">
        <w:rPr>
          <w:position w:val="-24"/>
          <w:sz w:val="24"/>
          <w:szCs w:val="24"/>
        </w:rPr>
        <w:object w:dxaOrig="1840" w:dyaOrig="680">
          <v:shape id="_x0000_i1031" type="#_x0000_t75" style="width:91.4pt;height:33.8pt" o:ole="">
            <v:imagedata r:id="rId21" o:title=""/>
          </v:shape>
          <o:OLEObject Type="Embed" ProgID="Equation.DSMT4" ShapeID="_x0000_i1031" DrawAspect="Content" ObjectID="_1489997939" r:id="rId22"/>
        </w:object>
      </w:r>
      <w:r w:rsidRPr="00F21037">
        <w:rPr>
          <w:rFonts w:hint="eastAsia"/>
          <w:sz w:val="24"/>
          <w:szCs w:val="24"/>
        </w:rPr>
        <w:t xml:space="preserve">. Therefore, Ru metal film exhibits </w:t>
      </w:r>
      <w:r w:rsidRPr="00F21037">
        <w:rPr>
          <w:sz w:val="24"/>
          <w:szCs w:val="24"/>
        </w:rPr>
        <w:t xml:space="preserve">the </w:t>
      </w:r>
      <w:r w:rsidRPr="00F21037">
        <w:rPr>
          <w:rFonts w:hint="eastAsia"/>
          <w:sz w:val="24"/>
          <w:szCs w:val="24"/>
        </w:rPr>
        <w:t>highest temperature</w:t>
      </w:r>
      <w:r w:rsidRPr="00F21037">
        <w:rPr>
          <w:sz w:val="24"/>
          <w:szCs w:val="24"/>
        </w:rPr>
        <w:t>, t</w:t>
      </w:r>
      <w:r>
        <w:rPr>
          <w:sz w:val="24"/>
          <w:szCs w:val="24"/>
        </w:rPr>
        <w:t xml:space="preserve">he </w:t>
      </w:r>
      <w:r w:rsidRPr="00F21037">
        <w:rPr>
          <w:sz w:val="24"/>
          <w:szCs w:val="24"/>
        </w:rPr>
        <w:t xml:space="preserve">temperature of </w:t>
      </w:r>
      <w:r w:rsidRPr="00F21037">
        <w:rPr>
          <w:rFonts w:hint="eastAsia"/>
          <w:sz w:val="24"/>
          <w:szCs w:val="24"/>
        </w:rPr>
        <w:t xml:space="preserve">Pt </w:t>
      </w:r>
      <w:r w:rsidRPr="00F21037">
        <w:rPr>
          <w:sz w:val="24"/>
          <w:szCs w:val="24"/>
        </w:rPr>
        <w:t xml:space="preserve">film </w:t>
      </w:r>
      <w:r w:rsidRPr="00F21037">
        <w:rPr>
          <w:rFonts w:hint="eastAsia"/>
          <w:sz w:val="24"/>
          <w:szCs w:val="24"/>
        </w:rPr>
        <w:t>is in the middle</w:t>
      </w:r>
      <w:r w:rsidRPr="00F21037">
        <w:rPr>
          <w:sz w:val="24"/>
          <w:szCs w:val="24"/>
        </w:rPr>
        <w:t>, and t</w:t>
      </w:r>
      <w:r w:rsidRPr="00F21037">
        <w:rPr>
          <w:rFonts w:hint="eastAsia"/>
          <w:sz w:val="24"/>
          <w:szCs w:val="24"/>
        </w:rPr>
        <w:t xml:space="preserve">he temperature of Au film is </w:t>
      </w:r>
      <w:r w:rsidRPr="00F21037">
        <w:rPr>
          <w:sz w:val="24"/>
          <w:szCs w:val="24"/>
        </w:rPr>
        <w:t xml:space="preserve">the </w:t>
      </w:r>
      <w:r w:rsidRPr="00F21037">
        <w:rPr>
          <w:rFonts w:hint="eastAsia"/>
          <w:sz w:val="24"/>
          <w:szCs w:val="24"/>
        </w:rPr>
        <w:t>lowest.</w:t>
      </w:r>
    </w:p>
    <w:p w:rsidR="00843149" w:rsidRDefault="00843149" w:rsidP="00711DBE">
      <w:pPr>
        <w:spacing w:line="360" w:lineRule="auto"/>
        <w:rPr>
          <w:sz w:val="24"/>
          <w:szCs w:val="24"/>
        </w:rPr>
      </w:pPr>
    </w:p>
    <w:p w:rsidR="00843149" w:rsidRPr="004327BE" w:rsidRDefault="00843149" w:rsidP="00711DBE">
      <w:pPr>
        <w:spacing w:line="360" w:lineRule="auto"/>
        <w:rPr>
          <w:b/>
          <w:sz w:val="24"/>
          <w:szCs w:val="24"/>
        </w:rPr>
      </w:pPr>
      <w:r w:rsidRPr="004327BE">
        <w:rPr>
          <w:rFonts w:hint="eastAsia"/>
          <w:b/>
          <w:sz w:val="24"/>
          <w:szCs w:val="24"/>
        </w:rPr>
        <w:t>Supplementary References</w:t>
      </w:r>
    </w:p>
    <w:p w:rsidR="001F1532" w:rsidRPr="0033391C" w:rsidRDefault="001F1532" w:rsidP="00684CF4">
      <w:pPr>
        <w:pStyle w:val="a5"/>
        <w:numPr>
          <w:ilvl w:val="0"/>
          <w:numId w:val="3"/>
        </w:numPr>
        <w:spacing w:line="360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Vorobyev, A., </w:t>
      </w:r>
      <w:proofErr w:type="spellStart"/>
      <w:r>
        <w:rPr>
          <w:rFonts w:hint="eastAsia"/>
          <w:sz w:val="24"/>
          <w:szCs w:val="24"/>
        </w:rPr>
        <w:t>Kuzmichev</w:t>
      </w:r>
      <w:proofErr w:type="spellEnd"/>
      <w:r>
        <w:rPr>
          <w:rFonts w:hint="eastAsia"/>
          <w:sz w:val="24"/>
          <w:szCs w:val="24"/>
        </w:rPr>
        <w:t xml:space="preserve">, V., </w:t>
      </w:r>
      <w:proofErr w:type="spellStart"/>
      <w:r>
        <w:rPr>
          <w:rFonts w:hint="eastAsia"/>
          <w:sz w:val="24"/>
          <w:szCs w:val="24"/>
        </w:rPr>
        <w:t>Kokody</w:t>
      </w:r>
      <w:proofErr w:type="spellEnd"/>
      <w:r>
        <w:rPr>
          <w:rFonts w:hint="eastAsia"/>
          <w:sz w:val="24"/>
          <w:szCs w:val="24"/>
        </w:rPr>
        <w:t xml:space="preserve">, N., </w:t>
      </w:r>
      <w:proofErr w:type="spellStart"/>
      <w:r>
        <w:rPr>
          <w:rFonts w:hint="eastAsia"/>
          <w:sz w:val="24"/>
          <w:szCs w:val="24"/>
        </w:rPr>
        <w:t>Kohns</w:t>
      </w:r>
      <w:proofErr w:type="spellEnd"/>
      <w:r>
        <w:rPr>
          <w:rFonts w:hint="eastAsia"/>
          <w:sz w:val="24"/>
          <w:szCs w:val="24"/>
        </w:rPr>
        <w:t xml:space="preserve">, P., Dai, J. </w:t>
      </w:r>
      <w:r w:rsidRPr="00CC3A86">
        <w:rPr>
          <w:rFonts w:hint="eastAsia"/>
          <w:sz w:val="24"/>
        </w:rPr>
        <w:t>&amp;</w:t>
      </w:r>
      <w:r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Guo</w:t>
      </w:r>
      <w:proofErr w:type="spellEnd"/>
      <w:r>
        <w:rPr>
          <w:rFonts w:hint="eastAsia"/>
          <w:sz w:val="24"/>
        </w:rPr>
        <w:t xml:space="preserve">, C. Residual thermal effects in Al following single ns- and fs-laser pulse ablation. </w:t>
      </w:r>
      <w:r w:rsidRPr="004527AF">
        <w:rPr>
          <w:rFonts w:hint="eastAsia"/>
          <w:i/>
          <w:sz w:val="24"/>
        </w:rPr>
        <w:t xml:space="preserve">Appl. Phys. </w:t>
      </w:r>
      <w:proofErr w:type="gramStart"/>
      <w:r w:rsidRPr="004527AF">
        <w:rPr>
          <w:rFonts w:hint="eastAsia"/>
          <w:i/>
          <w:sz w:val="24"/>
        </w:rPr>
        <w:t>A</w:t>
      </w:r>
      <w:proofErr w:type="gramEnd"/>
      <w:r>
        <w:rPr>
          <w:rFonts w:hint="eastAsia"/>
          <w:sz w:val="24"/>
        </w:rPr>
        <w:t xml:space="preserve"> </w:t>
      </w:r>
      <w:r w:rsidRPr="004527AF">
        <w:rPr>
          <w:rFonts w:hint="eastAsia"/>
          <w:b/>
          <w:sz w:val="24"/>
        </w:rPr>
        <w:t>82</w:t>
      </w:r>
      <w:r>
        <w:rPr>
          <w:rFonts w:hint="eastAsia"/>
          <w:sz w:val="24"/>
        </w:rPr>
        <w:t>, 357-362 (2006).</w:t>
      </w:r>
    </w:p>
    <w:p w:rsidR="0033391C" w:rsidRDefault="0055369B" w:rsidP="00684CF4">
      <w:pPr>
        <w:pStyle w:val="a5"/>
        <w:numPr>
          <w:ilvl w:val="0"/>
          <w:numId w:val="3"/>
        </w:numPr>
        <w:spacing w:line="360" w:lineRule="auto"/>
        <w:ind w:firstLineChars="0"/>
        <w:rPr>
          <w:sz w:val="24"/>
          <w:szCs w:val="24"/>
        </w:rPr>
      </w:pPr>
      <w:r>
        <w:rPr>
          <w:rFonts w:hint="eastAsia"/>
          <w:sz w:val="24"/>
        </w:rPr>
        <w:t xml:space="preserve">Ready, J. </w:t>
      </w:r>
      <w:r w:rsidRPr="0055369B">
        <w:rPr>
          <w:rFonts w:hint="eastAsia"/>
          <w:i/>
          <w:sz w:val="24"/>
        </w:rPr>
        <w:t>Effects of high-power laser radiation</w:t>
      </w:r>
      <w:r>
        <w:rPr>
          <w:rFonts w:hint="eastAsia"/>
          <w:sz w:val="24"/>
        </w:rPr>
        <w:t xml:space="preserve"> (Academic Press, New York 1971).</w:t>
      </w:r>
    </w:p>
    <w:p w:rsidR="003B7B29" w:rsidRPr="00711DBE" w:rsidRDefault="003B7B29" w:rsidP="004437CE">
      <w:pPr>
        <w:widowControl/>
        <w:jc w:val="left"/>
        <w:rPr>
          <w:sz w:val="24"/>
          <w:szCs w:val="24"/>
        </w:rPr>
      </w:pPr>
    </w:p>
    <w:sectPr w:rsidR="003B7B29" w:rsidRPr="00711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623" w:rsidRDefault="00F32623" w:rsidP="00F861C9">
      <w:r>
        <w:separator/>
      </w:r>
    </w:p>
  </w:endnote>
  <w:endnote w:type="continuationSeparator" w:id="0">
    <w:p w:rsidR="00F32623" w:rsidRDefault="00F32623" w:rsidP="00F86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623" w:rsidRDefault="00F32623" w:rsidP="00F861C9">
      <w:r>
        <w:separator/>
      </w:r>
    </w:p>
  </w:footnote>
  <w:footnote w:type="continuationSeparator" w:id="0">
    <w:p w:rsidR="00F32623" w:rsidRDefault="00F32623" w:rsidP="00F861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E27D9"/>
    <w:multiLevelType w:val="hybridMultilevel"/>
    <w:tmpl w:val="466E7E44"/>
    <w:lvl w:ilvl="0" w:tplc="D110DB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25C5B9D"/>
    <w:multiLevelType w:val="hybridMultilevel"/>
    <w:tmpl w:val="D1400CFA"/>
    <w:lvl w:ilvl="0" w:tplc="FC40D9DE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5AA42F6"/>
    <w:multiLevelType w:val="hybridMultilevel"/>
    <w:tmpl w:val="369C81A6"/>
    <w:lvl w:ilvl="0" w:tplc="7AE2C73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884"/>
    <w:rsid w:val="00003227"/>
    <w:rsid w:val="000051F0"/>
    <w:rsid w:val="00005D51"/>
    <w:rsid w:val="00006C80"/>
    <w:rsid w:val="00007F85"/>
    <w:rsid w:val="000136B3"/>
    <w:rsid w:val="000165D9"/>
    <w:rsid w:val="00020A4C"/>
    <w:rsid w:val="00022DDB"/>
    <w:rsid w:val="00030732"/>
    <w:rsid w:val="00032B40"/>
    <w:rsid w:val="00035626"/>
    <w:rsid w:val="000512A3"/>
    <w:rsid w:val="00057CB8"/>
    <w:rsid w:val="00064F84"/>
    <w:rsid w:val="0007319E"/>
    <w:rsid w:val="000848A6"/>
    <w:rsid w:val="00084FBF"/>
    <w:rsid w:val="000903A0"/>
    <w:rsid w:val="00091EF4"/>
    <w:rsid w:val="0009425A"/>
    <w:rsid w:val="000962A7"/>
    <w:rsid w:val="000A39E5"/>
    <w:rsid w:val="000B73BB"/>
    <w:rsid w:val="000C0BA4"/>
    <w:rsid w:val="000C3B58"/>
    <w:rsid w:val="000D0A2F"/>
    <w:rsid w:val="000D2EE1"/>
    <w:rsid w:val="000E1115"/>
    <w:rsid w:val="00102D62"/>
    <w:rsid w:val="00114FBA"/>
    <w:rsid w:val="00121FD2"/>
    <w:rsid w:val="001237A2"/>
    <w:rsid w:val="00124FEE"/>
    <w:rsid w:val="001334B6"/>
    <w:rsid w:val="00141B22"/>
    <w:rsid w:val="00141BB4"/>
    <w:rsid w:val="00145706"/>
    <w:rsid w:val="00147E08"/>
    <w:rsid w:val="00161624"/>
    <w:rsid w:val="00166723"/>
    <w:rsid w:val="0016795B"/>
    <w:rsid w:val="00171723"/>
    <w:rsid w:val="001724BA"/>
    <w:rsid w:val="00174AD5"/>
    <w:rsid w:val="00191580"/>
    <w:rsid w:val="0019213A"/>
    <w:rsid w:val="0019296E"/>
    <w:rsid w:val="00193D2A"/>
    <w:rsid w:val="001B13E4"/>
    <w:rsid w:val="001C0012"/>
    <w:rsid w:val="001C2356"/>
    <w:rsid w:val="001C6684"/>
    <w:rsid w:val="001D028B"/>
    <w:rsid w:val="001D2100"/>
    <w:rsid w:val="001D23B5"/>
    <w:rsid w:val="001D3CEE"/>
    <w:rsid w:val="001D5E2A"/>
    <w:rsid w:val="001E13EE"/>
    <w:rsid w:val="001E1501"/>
    <w:rsid w:val="001E48A6"/>
    <w:rsid w:val="001E6C9E"/>
    <w:rsid w:val="001F080D"/>
    <w:rsid w:val="001F1532"/>
    <w:rsid w:val="001F1C04"/>
    <w:rsid w:val="00205843"/>
    <w:rsid w:val="0021234E"/>
    <w:rsid w:val="00216066"/>
    <w:rsid w:val="00232922"/>
    <w:rsid w:val="0026420D"/>
    <w:rsid w:val="00274A58"/>
    <w:rsid w:val="00295F0D"/>
    <w:rsid w:val="002A027B"/>
    <w:rsid w:val="002A1847"/>
    <w:rsid w:val="002A626E"/>
    <w:rsid w:val="002C68E5"/>
    <w:rsid w:val="002C777D"/>
    <w:rsid w:val="002D3963"/>
    <w:rsid w:val="002E3D8B"/>
    <w:rsid w:val="002E6F13"/>
    <w:rsid w:val="002F20F3"/>
    <w:rsid w:val="002F3B78"/>
    <w:rsid w:val="002F4367"/>
    <w:rsid w:val="002F5019"/>
    <w:rsid w:val="002F5BCB"/>
    <w:rsid w:val="00306E2C"/>
    <w:rsid w:val="00321DC0"/>
    <w:rsid w:val="003265E8"/>
    <w:rsid w:val="0033391C"/>
    <w:rsid w:val="00334E87"/>
    <w:rsid w:val="00350693"/>
    <w:rsid w:val="003537C2"/>
    <w:rsid w:val="0035785E"/>
    <w:rsid w:val="00360CF3"/>
    <w:rsid w:val="0036343F"/>
    <w:rsid w:val="00364636"/>
    <w:rsid w:val="00371093"/>
    <w:rsid w:val="00385487"/>
    <w:rsid w:val="00395012"/>
    <w:rsid w:val="00397A42"/>
    <w:rsid w:val="003A1E9E"/>
    <w:rsid w:val="003A2199"/>
    <w:rsid w:val="003A4F78"/>
    <w:rsid w:val="003A69D9"/>
    <w:rsid w:val="003B0D17"/>
    <w:rsid w:val="003B3D0E"/>
    <w:rsid w:val="003B6EE6"/>
    <w:rsid w:val="003B7B29"/>
    <w:rsid w:val="003C14AD"/>
    <w:rsid w:val="003D786C"/>
    <w:rsid w:val="003D7D5E"/>
    <w:rsid w:val="003E0CE7"/>
    <w:rsid w:val="003E505D"/>
    <w:rsid w:val="003E63D5"/>
    <w:rsid w:val="003E707B"/>
    <w:rsid w:val="003E7B95"/>
    <w:rsid w:val="003F19A8"/>
    <w:rsid w:val="003F2D2C"/>
    <w:rsid w:val="003F6676"/>
    <w:rsid w:val="003F670C"/>
    <w:rsid w:val="00400070"/>
    <w:rsid w:val="00401223"/>
    <w:rsid w:val="0040495F"/>
    <w:rsid w:val="00405102"/>
    <w:rsid w:val="00405E20"/>
    <w:rsid w:val="00407C8A"/>
    <w:rsid w:val="004158A7"/>
    <w:rsid w:val="00417543"/>
    <w:rsid w:val="004179B4"/>
    <w:rsid w:val="00426D8D"/>
    <w:rsid w:val="0043144A"/>
    <w:rsid w:val="004327BE"/>
    <w:rsid w:val="004437CE"/>
    <w:rsid w:val="00444C2E"/>
    <w:rsid w:val="004453ED"/>
    <w:rsid w:val="004468FB"/>
    <w:rsid w:val="00450BB5"/>
    <w:rsid w:val="004527AF"/>
    <w:rsid w:val="004617EA"/>
    <w:rsid w:val="004708DC"/>
    <w:rsid w:val="004709C6"/>
    <w:rsid w:val="00476B30"/>
    <w:rsid w:val="00483976"/>
    <w:rsid w:val="00483EFD"/>
    <w:rsid w:val="00485A2C"/>
    <w:rsid w:val="00491017"/>
    <w:rsid w:val="004A4153"/>
    <w:rsid w:val="004B3880"/>
    <w:rsid w:val="004C2977"/>
    <w:rsid w:val="004C6660"/>
    <w:rsid w:val="004D4900"/>
    <w:rsid w:val="004E668D"/>
    <w:rsid w:val="004F3DA3"/>
    <w:rsid w:val="004F573C"/>
    <w:rsid w:val="00501820"/>
    <w:rsid w:val="005025F3"/>
    <w:rsid w:val="00516C4C"/>
    <w:rsid w:val="00520500"/>
    <w:rsid w:val="005208C8"/>
    <w:rsid w:val="005325C5"/>
    <w:rsid w:val="005342C5"/>
    <w:rsid w:val="00541C9E"/>
    <w:rsid w:val="0055369B"/>
    <w:rsid w:val="00554D1D"/>
    <w:rsid w:val="00562FA1"/>
    <w:rsid w:val="00565209"/>
    <w:rsid w:val="00567D12"/>
    <w:rsid w:val="00581B22"/>
    <w:rsid w:val="00590485"/>
    <w:rsid w:val="00590BDB"/>
    <w:rsid w:val="005A14BF"/>
    <w:rsid w:val="005A70F2"/>
    <w:rsid w:val="005B13A0"/>
    <w:rsid w:val="005B2725"/>
    <w:rsid w:val="005B4FEC"/>
    <w:rsid w:val="005C4CF9"/>
    <w:rsid w:val="005D635A"/>
    <w:rsid w:val="005E4BF9"/>
    <w:rsid w:val="0061573A"/>
    <w:rsid w:val="00615FF4"/>
    <w:rsid w:val="0062076B"/>
    <w:rsid w:val="00633258"/>
    <w:rsid w:val="00636675"/>
    <w:rsid w:val="00641A20"/>
    <w:rsid w:val="0064342D"/>
    <w:rsid w:val="006556C6"/>
    <w:rsid w:val="00662FB5"/>
    <w:rsid w:val="00665884"/>
    <w:rsid w:val="00672FC5"/>
    <w:rsid w:val="00676005"/>
    <w:rsid w:val="00684CF4"/>
    <w:rsid w:val="0069441E"/>
    <w:rsid w:val="006946EA"/>
    <w:rsid w:val="006A2506"/>
    <w:rsid w:val="006C074C"/>
    <w:rsid w:val="006D107F"/>
    <w:rsid w:val="006D5B3E"/>
    <w:rsid w:val="006E0BD0"/>
    <w:rsid w:val="006E44BF"/>
    <w:rsid w:val="006E68E6"/>
    <w:rsid w:val="006F73CE"/>
    <w:rsid w:val="0071040D"/>
    <w:rsid w:val="00711DBE"/>
    <w:rsid w:val="007133DA"/>
    <w:rsid w:val="00720EFB"/>
    <w:rsid w:val="00723ECA"/>
    <w:rsid w:val="007241A9"/>
    <w:rsid w:val="007277CA"/>
    <w:rsid w:val="00732857"/>
    <w:rsid w:val="00740602"/>
    <w:rsid w:val="00746AAA"/>
    <w:rsid w:val="00757219"/>
    <w:rsid w:val="00772B6E"/>
    <w:rsid w:val="007761D2"/>
    <w:rsid w:val="00776895"/>
    <w:rsid w:val="007916F3"/>
    <w:rsid w:val="00791CFF"/>
    <w:rsid w:val="0079512F"/>
    <w:rsid w:val="007A450E"/>
    <w:rsid w:val="007A520A"/>
    <w:rsid w:val="007A7DCB"/>
    <w:rsid w:val="007B3161"/>
    <w:rsid w:val="007B4DDD"/>
    <w:rsid w:val="007C0BD4"/>
    <w:rsid w:val="007D6B85"/>
    <w:rsid w:val="007E0D0A"/>
    <w:rsid w:val="007E469D"/>
    <w:rsid w:val="007E6832"/>
    <w:rsid w:val="007F7FF7"/>
    <w:rsid w:val="008013DE"/>
    <w:rsid w:val="00805785"/>
    <w:rsid w:val="008134CF"/>
    <w:rsid w:val="00815BC4"/>
    <w:rsid w:val="008204FD"/>
    <w:rsid w:val="008212D8"/>
    <w:rsid w:val="00822B16"/>
    <w:rsid w:val="00843149"/>
    <w:rsid w:val="00853BA2"/>
    <w:rsid w:val="008545AA"/>
    <w:rsid w:val="00856A65"/>
    <w:rsid w:val="00856DA3"/>
    <w:rsid w:val="008660A6"/>
    <w:rsid w:val="00874FE0"/>
    <w:rsid w:val="00875437"/>
    <w:rsid w:val="00881A97"/>
    <w:rsid w:val="00884663"/>
    <w:rsid w:val="0088484E"/>
    <w:rsid w:val="00890057"/>
    <w:rsid w:val="008926B6"/>
    <w:rsid w:val="008A5353"/>
    <w:rsid w:val="008B31C1"/>
    <w:rsid w:val="008B3343"/>
    <w:rsid w:val="008B39CA"/>
    <w:rsid w:val="008C3D8C"/>
    <w:rsid w:val="008C71FB"/>
    <w:rsid w:val="008D2410"/>
    <w:rsid w:val="008D29EF"/>
    <w:rsid w:val="008D5896"/>
    <w:rsid w:val="008E69ED"/>
    <w:rsid w:val="008E6DA6"/>
    <w:rsid w:val="008F1B60"/>
    <w:rsid w:val="008F1ED5"/>
    <w:rsid w:val="008F7B4C"/>
    <w:rsid w:val="00903BC6"/>
    <w:rsid w:val="009040B6"/>
    <w:rsid w:val="00911761"/>
    <w:rsid w:val="00912BD0"/>
    <w:rsid w:val="00913D18"/>
    <w:rsid w:val="009231B6"/>
    <w:rsid w:val="009365B8"/>
    <w:rsid w:val="00941716"/>
    <w:rsid w:val="00944306"/>
    <w:rsid w:val="00953BF5"/>
    <w:rsid w:val="009656C3"/>
    <w:rsid w:val="0097330F"/>
    <w:rsid w:val="0097543A"/>
    <w:rsid w:val="00984576"/>
    <w:rsid w:val="00987402"/>
    <w:rsid w:val="00990357"/>
    <w:rsid w:val="009957A3"/>
    <w:rsid w:val="009D721D"/>
    <w:rsid w:val="009D7F91"/>
    <w:rsid w:val="009E1757"/>
    <w:rsid w:val="009E3BFE"/>
    <w:rsid w:val="009F382D"/>
    <w:rsid w:val="00A01BB0"/>
    <w:rsid w:val="00A02E1F"/>
    <w:rsid w:val="00A03297"/>
    <w:rsid w:val="00A112BB"/>
    <w:rsid w:val="00A14065"/>
    <w:rsid w:val="00A30198"/>
    <w:rsid w:val="00A32F06"/>
    <w:rsid w:val="00A33495"/>
    <w:rsid w:val="00A37D0E"/>
    <w:rsid w:val="00A41EDA"/>
    <w:rsid w:val="00A42ABA"/>
    <w:rsid w:val="00A4505B"/>
    <w:rsid w:val="00A54C67"/>
    <w:rsid w:val="00A60658"/>
    <w:rsid w:val="00A60BE8"/>
    <w:rsid w:val="00A638F0"/>
    <w:rsid w:val="00A70D6D"/>
    <w:rsid w:val="00A7110D"/>
    <w:rsid w:val="00A80AA1"/>
    <w:rsid w:val="00A9026E"/>
    <w:rsid w:val="00A902E1"/>
    <w:rsid w:val="00A937EB"/>
    <w:rsid w:val="00A9756B"/>
    <w:rsid w:val="00AA28CA"/>
    <w:rsid w:val="00AA553B"/>
    <w:rsid w:val="00AB5EA9"/>
    <w:rsid w:val="00AC682C"/>
    <w:rsid w:val="00AD11D9"/>
    <w:rsid w:val="00AD3C63"/>
    <w:rsid w:val="00AD7BE4"/>
    <w:rsid w:val="00AE0FA0"/>
    <w:rsid w:val="00AE6AFA"/>
    <w:rsid w:val="00AF2ADC"/>
    <w:rsid w:val="00B00E22"/>
    <w:rsid w:val="00B050C0"/>
    <w:rsid w:val="00B37FD7"/>
    <w:rsid w:val="00B4636E"/>
    <w:rsid w:val="00B46FF9"/>
    <w:rsid w:val="00B53EF8"/>
    <w:rsid w:val="00B54991"/>
    <w:rsid w:val="00B6221E"/>
    <w:rsid w:val="00B721D9"/>
    <w:rsid w:val="00B75C86"/>
    <w:rsid w:val="00B91DEB"/>
    <w:rsid w:val="00B936A8"/>
    <w:rsid w:val="00B95EA3"/>
    <w:rsid w:val="00BA21C9"/>
    <w:rsid w:val="00BA3759"/>
    <w:rsid w:val="00BA6F95"/>
    <w:rsid w:val="00BA775C"/>
    <w:rsid w:val="00BB7F7C"/>
    <w:rsid w:val="00BC2D75"/>
    <w:rsid w:val="00BC344F"/>
    <w:rsid w:val="00BC3DC1"/>
    <w:rsid w:val="00BD2432"/>
    <w:rsid w:val="00BF51A1"/>
    <w:rsid w:val="00BF5D1B"/>
    <w:rsid w:val="00BF75FD"/>
    <w:rsid w:val="00C10F91"/>
    <w:rsid w:val="00C14B65"/>
    <w:rsid w:val="00C14D9B"/>
    <w:rsid w:val="00C160A6"/>
    <w:rsid w:val="00C22B2C"/>
    <w:rsid w:val="00C23C3F"/>
    <w:rsid w:val="00C44A64"/>
    <w:rsid w:val="00C47019"/>
    <w:rsid w:val="00C53B70"/>
    <w:rsid w:val="00C70400"/>
    <w:rsid w:val="00C75C51"/>
    <w:rsid w:val="00C90800"/>
    <w:rsid w:val="00C9450F"/>
    <w:rsid w:val="00C95BB9"/>
    <w:rsid w:val="00CA1BD1"/>
    <w:rsid w:val="00CB0219"/>
    <w:rsid w:val="00CB1B28"/>
    <w:rsid w:val="00CC3C7F"/>
    <w:rsid w:val="00CC4BC7"/>
    <w:rsid w:val="00CC5F5B"/>
    <w:rsid w:val="00CD2CA2"/>
    <w:rsid w:val="00CE793E"/>
    <w:rsid w:val="00CF3CF9"/>
    <w:rsid w:val="00CF4114"/>
    <w:rsid w:val="00D00264"/>
    <w:rsid w:val="00D02597"/>
    <w:rsid w:val="00D1063E"/>
    <w:rsid w:val="00D126E2"/>
    <w:rsid w:val="00D34062"/>
    <w:rsid w:val="00D37E3A"/>
    <w:rsid w:val="00D442A8"/>
    <w:rsid w:val="00D44645"/>
    <w:rsid w:val="00D4515B"/>
    <w:rsid w:val="00D5312B"/>
    <w:rsid w:val="00D56258"/>
    <w:rsid w:val="00D64633"/>
    <w:rsid w:val="00D6540E"/>
    <w:rsid w:val="00D710D6"/>
    <w:rsid w:val="00D83B06"/>
    <w:rsid w:val="00D878A5"/>
    <w:rsid w:val="00D91378"/>
    <w:rsid w:val="00D9400F"/>
    <w:rsid w:val="00D97F6B"/>
    <w:rsid w:val="00DA46F0"/>
    <w:rsid w:val="00DA5F13"/>
    <w:rsid w:val="00DB44E0"/>
    <w:rsid w:val="00DC3766"/>
    <w:rsid w:val="00DC655C"/>
    <w:rsid w:val="00DD10B9"/>
    <w:rsid w:val="00DD124C"/>
    <w:rsid w:val="00DD2324"/>
    <w:rsid w:val="00DD327E"/>
    <w:rsid w:val="00DD530D"/>
    <w:rsid w:val="00DE0AE1"/>
    <w:rsid w:val="00DE2983"/>
    <w:rsid w:val="00DE65B4"/>
    <w:rsid w:val="00DF0A55"/>
    <w:rsid w:val="00DF1568"/>
    <w:rsid w:val="00DF204A"/>
    <w:rsid w:val="00DF7F69"/>
    <w:rsid w:val="00E039FF"/>
    <w:rsid w:val="00E07C08"/>
    <w:rsid w:val="00E11219"/>
    <w:rsid w:val="00E15538"/>
    <w:rsid w:val="00E20B04"/>
    <w:rsid w:val="00E34FD6"/>
    <w:rsid w:val="00E50E7D"/>
    <w:rsid w:val="00E51621"/>
    <w:rsid w:val="00E740A0"/>
    <w:rsid w:val="00E944A8"/>
    <w:rsid w:val="00EA4F53"/>
    <w:rsid w:val="00EB0CD4"/>
    <w:rsid w:val="00EC0484"/>
    <w:rsid w:val="00EC2415"/>
    <w:rsid w:val="00EC7A15"/>
    <w:rsid w:val="00ED237E"/>
    <w:rsid w:val="00ED29C1"/>
    <w:rsid w:val="00EE2D1F"/>
    <w:rsid w:val="00EE47AA"/>
    <w:rsid w:val="00EE67F0"/>
    <w:rsid w:val="00EF1041"/>
    <w:rsid w:val="00F07F58"/>
    <w:rsid w:val="00F14352"/>
    <w:rsid w:val="00F15508"/>
    <w:rsid w:val="00F15F7A"/>
    <w:rsid w:val="00F20546"/>
    <w:rsid w:val="00F20EB4"/>
    <w:rsid w:val="00F248E7"/>
    <w:rsid w:val="00F25D90"/>
    <w:rsid w:val="00F32623"/>
    <w:rsid w:val="00F4722A"/>
    <w:rsid w:val="00F47D5A"/>
    <w:rsid w:val="00F61341"/>
    <w:rsid w:val="00F67AEB"/>
    <w:rsid w:val="00F72FBA"/>
    <w:rsid w:val="00F76050"/>
    <w:rsid w:val="00F76ABE"/>
    <w:rsid w:val="00F801BC"/>
    <w:rsid w:val="00F81928"/>
    <w:rsid w:val="00F843D1"/>
    <w:rsid w:val="00F861C9"/>
    <w:rsid w:val="00F871A6"/>
    <w:rsid w:val="00F922C2"/>
    <w:rsid w:val="00F93B95"/>
    <w:rsid w:val="00F94C3F"/>
    <w:rsid w:val="00F956A9"/>
    <w:rsid w:val="00FB5439"/>
    <w:rsid w:val="00FC51E0"/>
    <w:rsid w:val="00FD1C2E"/>
    <w:rsid w:val="00FE1D41"/>
    <w:rsid w:val="00FE2F5F"/>
    <w:rsid w:val="00FF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61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61C9"/>
    <w:rPr>
      <w:sz w:val="18"/>
      <w:szCs w:val="18"/>
    </w:rPr>
  </w:style>
  <w:style w:type="paragraph" w:styleId="a5">
    <w:name w:val="List Paragraph"/>
    <w:basedOn w:val="a"/>
    <w:uiPriority w:val="34"/>
    <w:qFormat/>
    <w:rsid w:val="003B7B2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61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61C9"/>
    <w:rPr>
      <w:sz w:val="18"/>
      <w:szCs w:val="18"/>
    </w:rPr>
  </w:style>
  <w:style w:type="paragraph" w:styleId="a5">
    <w:name w:val="List Paragraph"/>
    <w:basedOn w:val="a"/>
    <w:uiPriority w:val="34"/>
    <w:qFormat/>
    <w:rsid w:val="003B7B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B7C1B6-D3FE-4B7D-B203-F87379DA2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lliang</dc:creator>
  <cp:lastModifiedBy>zhlliang</cp:lastModifiedBy>
  <cp:revision>178</cp:revision>
  <dcterms:created xsi:type="dcterms:W3CDTF">2014-07-27T20:19:00Z</dcterms:created>
  <dcterms:modified xsi:type="dcterms:W3CDTF">2015-04-08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